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3B7" w:rsidRPr="004B2FD1" w:rsidRDefault="008463B7" w:rsidP="008463B7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 w:rsidRPr="008463B7">
        <w:rPr>
          <w:b/>
        </w:rPr>
        <w:t>C</w:t>
      </w:r>
      <w:r w:rsidRPr="008463B7">
        <w:rPr>
          <w:b/>
        </w:rPr>
        <w:t>itrus</w:t>
      </w:r>
    </w:p>
    <w:tbl>
      <w:tblPr>
        <w:tblW w:w="793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851"/>
        <w:gridCol w:w="1276"/>
        <w:gridCol w:w="1275"/>
        <w:gridCol w:w="709"/>
        <w:gridCol w:w="1276"/>
        <w:gridCol w:w="1417"/>
      </w:tblGrid>
      <w:tr w:rsidR="008463B7" w:rsidRPr="00B3299F" w:rsidTr="00AC7AAA">
        <w:trPr>
          <w:cantSplit/>
          <w:tblHeader/>
          <w:jc w:val="center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402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Initial Eigenvalue</w:t>
            </w:r>
            <w:r w:rsidRPr="00B3299F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402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Extract</w:t>
            </w:r>
            <w:r w:rsidRPr="00B3299F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ion of </w:t>
            </w: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square</w:t>
            </w:r>
            <w:r w:rsidRPr="00B3299F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d</w:t>
            </w: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load</w:t>
            </w:r>
            <w:r w:rsidRPr="00B3299F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ongs</w:t>
            </w: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%</w:t>
            </w:r>
            <w:r w:rsidRPr="00B3299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umulati</w:t>
            </w:r>
            <w:r w:rsidRPr="00B3299F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ve</w:t>
            </w: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%</w:t>
            </w:r>
            <w:r w:rsidRPr="00B3299F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4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umulati</w:t>
            </w:r>
            <w:r w:rsidRPr="00B3299F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ve</w:t>
            </w: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%</w:t>
            </w: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.874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2.496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2.496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.874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2.496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2.496</w:t>
            </w: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.7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8.5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1.0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.7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8.56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1.059</w:t>
            </w: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.6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7.6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8.9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9.8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9.9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9.9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9.9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.879E-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046E-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.976E-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.748E-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.499E-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.497E-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998E-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.180E-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.453E-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.368E-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245E-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.451E-9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.301E-8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B3299F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B3299F" w:rsidTr="00AC7AAA">
        <w:trPr>
          <w:cantSplit/>
          <w:jc w:val="center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63B7" w:rsidRPr="00B3299F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3299F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 w:rsidR="008463B7" w:rsidRPr="002D756F" w:rsidRDefault="008463B7" w:rsidP="008463B7">
      <w:pPr>
        <w:autoSpaceDE w:val="0"/>
        <w:autoSpaceDN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8463B7" w:rsidRPr="009D33BB" w:rsidRDefault="00050D86" w:rsidP="008463B7">
      <w:pPr>
        <w:rPr>
          <w:b/>
        </w:rPr>
      </w:pPr>
      <w:r w:rsidRPr="00050D86">
        <w:rPr>
          <w:b/>
        </w:rPr>
        <w:t>G</w:t>
      </w:r>
      <w:r w:rsidRPr="00050D86">
        <w:rPr>
          <w:b/>
        </w:rPr>
        <w:t>rape</w:t>
      </w:r>
      <w:bookmarkStart w:id="0" w:name="_GoBack"/>
      <w:bookmarkEnd w:id="0"/>
    </w:p>
    <w:p w:rsidR="008463B7" w:rsidRPr="00BF5491" w:rsidRDefault="008463B7" w:rsidP="008463B7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</w:p>
    <w:tbl>
      <w:tblPr>
        <w:tblW w:w="793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0"/>
        <w:gridCol w:w="1222"/>
        <w:gridCol w:w="1222"/>
        <w:gridCol w:w="1225"/>
        <w:gridCol w:w="797"/>
        <w:gridCol w:w="1049"/>
        <w:gridCol w:w="138"/>
        <w:gridCol w:w="1276"/>
      </w:tblGrid>
      <w:tr w:rsidR="008463B7" w:rsidRPr="00C0398C" w:rsidTr="00AC7AAA">
        <w:trPr>
          <w:cantSplit/>
          <w:tblHeader/>
          <w:jc w:val="center"/>
        </w:trPr>
        <w:tc>
          <w:tcPr>
            <w:tcW w:w="79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66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Initial Eigenvalue</w:t>
            </w:r>
            <w:r w:rsidRPr="00C0398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26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Extract</w:t>
            </w:r>
            <w:r w:rsidRPr="00C0398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ion of </w:t>
            </w: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square</w:t>
            </w:r>
            <w:r w:rsidRPr="00C0398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d</w:t>
            </w: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load</w:t>
            </w:r>
            <w:r w:rsidRPr="00C0398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ongs</w:t>
            </w: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%</w:t>
            </w:r>
            <w:r w:rsidRPr="00C0398C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2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umulati</w:t>
            </w:r>
            <w:r w:rsidRPr="00C0398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ve</w:t>
            </w: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7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87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%</w:t>
            </w:r>
            <w:r w:rsidRPr="00C0398C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2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umulati</w:t>
            </w:r>
            <w:r w:rsidRPr="00C0398C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ve</w:t>
            </w: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%</w:t>
            </w: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.705</w:t>
            </w:r>
          </w:p>
        </w:tc>
        <w:tc>
          <w:tcPr>
            <w:tcW w:w="12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3.888</w:t>
            </w:r>
          </w:p>
        </w:tc>
        <w:tc>
          <w:tcPr>
            <w:tcW w:w="12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3.888</w:t>
            </w:r>
          </w:p>
        </w:tc>
        <w:tc>
          <w:tcPr>
            <w:tcW w:w="7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.705</w:t>
            </w:r>
          </w:p>
        </w:tc>
        <w:tc>
          <w:tcPr>
            <w:tcW w:w="104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3.888</w:t>
            </w:r>
          </w:p>
        </w:tc>
        <w:tc>
          <w:tcPr>
            <w:tcW w:w="1414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3.888</w:t>
            </w: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85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1.945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5.832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85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1.945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5.832</w:t>
            </w: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42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8.65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4.489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42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8.657</w:t>
            </w: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4.489</w:t>
            </w: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2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.08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1.57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5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.56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8.13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9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46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9.591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9.773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9.931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9.971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9.997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775E-1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365E-15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tblHeader/>
          <w:jc w:val="center"/>
        </w:trPr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1.066E-16</w:t>
            </w:r>
          </w:p>
        </w:tc>
        <w:tc>
          <w:tcPr>
            <w:tcW w:w="12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8.202E-16</w:t>
            </w:r>
          </w:p>
        </w:tc>
        <w:tc>
          <w:tcPr>
            <w:tcW w:w="12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7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463B7" w:rsidRPr="00C0398C" w:rsidRDefault="008463B7" w:rsidP="00AC7AAA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63B7" w:rsidRPr="00C0398C" w:rsidTr="00AC7AAA">
        <w:trPr>
          <w:cantSplit/>
          <w:jc w:val="center"/>
        </w:trPr>
        <w:tc>
          <w:tcPr>
            <w:tcW w:w="79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63B7" w:rsidRPr="00C0398C" w:rsidRDefault="008463B7" w:rsidP="00AC7AAA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0398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Extraction Method: Principal Component Analysis.</w:t>
            </w:r>
          </w:p>
        </w:tc>
      </w:tr>
    </w:tbl>
    <w:p w:rsidR="004358AB" w:rsidRPr="008463B7" w:rsidRDefault="004358AB" w:rsidP="00D31D50">
      <w:pPr>
        <w:spacing w:line="220" w:lineRule="atLeast"/>
      </w:pPr>
    </w:p>
    <w:sectPr w:rsidR="004358AB" w:rsidRPr="008463B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3DB6" w:rsidRDefault="00613DB6" w:rsidP="008463B7">
      <w:pPr>
        <w:spacing w:after="0"/>
      </w:pPr>
      <w:r>
        <w:separator/>
      </w:r>
    </w:p>
  </w:endnote>
  <w:endnote w:type="continuationSeparator" w:id="0">
    <w:p w:rsidR="00613DB6" w:rsidRDefault="00613DB6" w:rsidP="008463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3DB6" w:rsidRDefault="00613DB6" w:rsidP="008463B7">
      <w:pPr>
        <w:spacing w:after="0"/>
      </w:pPr>
      <w:r>
        <w:separator/>
      </w:r>
    </w:p>
  </w:footnote>
  <w:footnote w:type="continuationSeparator" w:id="0">
    <w:p w:rsidR="00613DB6" w:rsidRDefault="00613DB6" w:rsidP="008463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50D86"/>
    <w:rsid w:val="00323B43"/>
    <w:rsid w:val="003D37D8"/>
    <w:rsid w:val="00426133"/>
    <w:rsid w:val="004358AB"/>
    <w:rsid w:val="00613DB6"/>
    <w:rsid w:val="008463B7"/>
    <w:rsid w:val="008B7726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46E1E"/>
  <w15:docId w15:val="{E939B3AD-3F3D-4F1B-8227-34397C292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3B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63B7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63B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63B7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xz w</cp:lastModifiedBy>
  <cp:revision>3</cp:revision>
  <dcterms:created xsi:type="dcterms:W3CDTF">2008-09-11T17:20:00Z</dcterms:created>
  <dcterms:modified xsi:type="dcterms:W3CDTF">2020-03-27T01:58:00Z</dcterms:modified>
</cp:coreProperties>
</file>